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sz w:val="24"/>
        </w:rPr>
      </w:pP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able S</w:t>
      </w:r>
      <w:r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The c</w:t>
      </w:r>
      <w:r>
        <w:rPr>
          <w:rFonts w:eastAsia="굴림;Gulim" w:ascii="Times New Roman" w:hAnsi="Times New Roman"/>
          <w:bCs/>
          <w:kern w:val="0"/>
          <w:sz w:val="24"/>
        </w:rPr>
        <w:t>omparison of the results of HPV genotyping with DNA sequencing</w:t>
      </w:r>
      <w:r>
        <w:rPr>
          <w:rFonts w:eastAsia="굴림;Gulim" w:ascii="Times New Roman" w:hAnsi="Times New Roman"/>
          <w:bCs/>
          <w:kern w:val="0"/>
          <w:sz w:val="24"/>
        </w:rPr>
        <w:t>.</w:t>
      </w:r>
    </w:p>
    <w:tbl>
      <w:tblPr>
        <w:tblW w:w="131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294"/>
        <w:gridCol w:w="2268"/>
        <w:gridCol w:w="2268"/>
        <w:gridCol w:w="2126"/>
        <w:gridCol w:w="2089"/>
      </w:tblGrid>
      <w:tr>
        <w:trPr>
          <w:trHeight w:val="629" w:hRule="atLeast"/>
        </w:trPr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2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Single infection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Total number of multiple infected sampl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Negative</w:t>
            </w:r>
          </w:p>
        </w:tc>
        <w:tc>
          <w:tcPr>
            <w:tcW w:w="2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Total</w:t>
            </w:r>
          </w:p>
        </w:tc>
      </w:tr>
      <w:tr>
        <w:trPr>
          <w:trHeight w:val="629" w:hRule="atLeast"/>
        </w:trPr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Double inf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More than Double infection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  <w:tr>
        <w:trPr>
          <w:trHeight w:val="673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No. of tested sample by sequencing in Luminex positive sample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3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40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890</w:t>
            </w:r>
          </w:p>
        </w:tc>
      </w:tr>
      <w:tr>
        <w:trPr>
          <w:trHeight w:val="629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No. of sample obtained by sequencing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3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40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845</w:t>
            </w:r>
          </w:p>
        </w:tc>
      </w:tr>
      <w:tr>
        <w:trPr>
          <w:trHeight w:val="673" w:hRule="atLeast"/>
        </w:trPr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C</w:t>
            </w: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omparison between the results of Luminex and sequencing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 xml:space="preserve">Agreement (358/383=93.5%)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Partial agreement (21/383=5.5%) Disagreement (4/383=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Agreement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</w:rPr>
              <w:t xml:space="preserve"> </w:t>
            </w: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 xml:space="preserve">(61/73=83.5%)  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 xml:space="preserve">Partial agreement (11/73=15.1%) Disagreement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(1/73=1.4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Agreement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</w:rPr>
              <w:t xml:space="preserve"> </w:t>
            </w: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(20/28=71.4%)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</w:rPr>
              <w:t xml:space="preserve"> </w:t>
            </w: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 xml:space="preserve">Partial agreement (8/28=28.6%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Agreement (406/406=100%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 xml:space="preserve">Agreement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(857/890=96.3%)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>
              <w:rPr>
                <w:rFonts w:eastAsia="Times New Roman" w:ascii="Times New Roman" w:hAnsi="Times New Roman"/>
                <w:bCs/>
                <w:kern w:val="0"/>
                <w:sz w:val="24"/>
              </w:rPr>
              <w:t xml:space="preserve"> </w:t>
            </w: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 xml:space="preserve">Partial agreement (30/890=3.4%)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 xml:space="preserve">Disagreement 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Cs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bCs/>
                <w:kern w:val="0"/>
                <w:sz w:val="24"/>
              </w:rPr>
              <w:t>(3/890=0.3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ascii="Times New Roman" w:hAnsi="Times New Roman"/>
          <w:sz w:val="24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8:33:00Z</dcterms:created>
  <dc:creator>jooyon-en-3</dc:creator>
  <dc:description/>
  <cp:keywords/>
  <dc:language>en-US</dc:language>
  <cp:lastModifiedBy>Ahanlab1</cp:lastModifiedBy>
  <cp:lastPrinted>2010-07-15T15:35:00Z</cp:lastPrinted>
  <dcterms:modified xsi:type="dcterms:W3CDTF">2012-01-27T10:23:00Z</dcterms:modified>
  <cp:revision>4</cp:revision>
  <dc:subject/>
  <dc:title/>
</cp:coreProperties>
</file>